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9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390"/>
      </w:tblGrid>
      <w:tr w:rsidR="00977E5D" w:rsidRPr="001067CB" w14:paraId="4AF08DE6" w14:textId="77777777" w:rsidTr="00C06254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8963" w:type="dxa"/>
              <w:tblInd w:w="93" w:type="dxa"/>
              <w:tblLayout w:type="fixed"/>
              <w:tblLook w:val="04A0" w:firstRow="1" w:lastRow="0" w:firstColumn="1" w:lastColumn="0" w:noHBand="0" w:noVBand="1"/>
            </w:tblPr>
            <w:tblGrid>
              <w:gridCol w:w="237"/>
              <w:gridCol w:w="3603"/>
              <w:gridCol w:w="2255"/>
              <w:gridCol w:w="2868"/>
            </w:tblGrid>
            <w:tr w:rsidR="00977E5D" w:rsidRPr="001067CB" w14:paraId="6D110C2A" w14:textId="77777777" w:rsidTr="00C06254">
              <w:trPr>
                <w:trHeight w:val="302"/>
              </w:trPr>
              <w:tc>
                <w:tcPr>
                  <w:tcW w:w="8963" w:type="dxa"/>
                  <w:gridSpan w:val="4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F325DE" w14:textId="39473218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b/>
                      <w:bCs/>
                      <w:color w:val="000000"/>
                      <w:sz w:val="20"/>
                      <w:szCs w:val="20"/>
                      <w:lang w:val="en-GB" w:eastAsia="en-US"/>
                    </w:rPr>
                    <w:t>Suppl. Table 3.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 xml:space="preserve"> Baseline characteristics in HFmrEF patients (LVEF 40-49%)</w:t>
                  </w:r>
                  <w:r w:rsidRPr="001067CB">
                    <w:rPr>
                      <w:rFonts w:ascii="Calibri" w:eastAsia="Calibri" w:hAnsi="Calibri"/>
                      <w:sz w:val="20"/>
                      <w:szCs w:val="20"/>
                      <w:lang w:val="en-GB" w:eastAsia="en-US"/>
                    </w:rPr>
                    <w:t xml:space="preserve"> 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 xml:space="preserve">and range between </w:t>
                  </w:r>
                  <w:r w:rsidR="001067CB"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centres</w:t>
                  </w:r>
                </w:p>
                <w:p w14:paraId="1800AD9D" w14:textId="77777777" w:rsidR="00977E5D" w:rsidRPr="001067CB" w:rsidRDefault="00977E5D" w:rsidP="00977E5D">
                  <w:pPr>
                    <w:rPr>
                      <w:rFonts w:ascii="Times New Roman" w:hAnsi="Times New Roman"/>
                      <w:b/>
                      <w:bCs/>
                      <w:color w:val="000000"/>
                      <w:sz w:val="20"/>
                      <w:szCs w:val="20"/>
                      <w:lang w:val="en-GB" w:eastAsia="en-US"/>
                    </w:rPr>
                  </w:pPr>
                  <w:bookmarkStart w:id="0" w:name="_GoBack"/>
                  <w:bookmarkEnd w:id="0"/>
                </w:p>
              </w:tc>
            </w:tr>
            <w:tr w:rsidR="00977E5D" w:rsidRPr="001067CB" w14:paraId="2F695C32" w14:textId="77777777" w:rsidTr="00C06254">
              <w:trPr>
                <w:trHeight w:val="302"/>
              </w:trPr>
              <w:tc>
                <w:tcPr>
                  <w:tcW w:w="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0CA6F0" w14:textId="77777777" w:rsidR="00977E5D" w:rsidRPr="001067CB" w:rsidRDefault="00977E5D" w:rsidP="00977E5D">
                  <w:pPr>
                    <w:rPr>
                      <w:rFonts w:ascii="Times New Roman" w:hAnsi="Times New Roman"/>
                      <w:b/>
                      <w:bCs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3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6D0C71" w14:textId="77777777" w:rsidR="00977E5D" w:rsidRPr="001067CB" w:rsidRDefault="00977E5D" w:rsidP="00977E5D">
                  <w:pPr>
                    <w:rPr>
                      <w:rFonts w:ascii="Times New Roman" w:hAnsi="Times New Roman"/>
                      <w:b/>
                      <w:bCs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83414A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b/>
                      <w:color w:val="000000"/>
                      <w:sz w:val="20"/>
                      <w:szCs w:val="20"/>
                      <w:u w:val="single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b/>
                      <w:color w:val="000000"/>
                      <w:sz w:val="20"/>
                      <w:szCs w:val="20"/>
                      <w:u w:val="single"/>
                      <w:lang w:val="en-GB" w:eastAsia="en-US"/>
                    </w:rPr>
                    <w:t>Overall population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6C7FA2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b/>
                      <w:color w:val="000000"/>
                      <w:sz w:val="20"/>
                      <w:szCs w:val="20"/>
                      <w:u w:val="single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b/>
                      <w:color w:val="000000"/>
                      <w:sz w:val="20"/>
                      <w:szCs w:val="20"/>
                      <w:u w:val="single"/>
                      <w:lang w:val="en-GB" w:eastAsia="en-US"/>
                    </w:rPr>
                    <w:t>Range</w:t>
                  </w:r>
                </w:p>
              </w:tc>
            </w:tr>
            <w:tr w:rsidR="00977E5D" w:rsidRPr="001067CB" w14:paraId="14324303" w14:textId="77777777" w:rsidTr="00C06254">
              <w:trPr>
                <w:trHeight w:val="302"/>
              </w:trPr>
              <w:tc>
                <w:tcPr>
                  <w:tcW w:w="383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02A4D4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Number of patients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7A61D6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1,57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081C4B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3; 415</w:t>
                  </w:r>
                </w:p>
              </w:tc>
            </w:tr>
            <w:tr w:rsidR="00977E5D" w:rsidRPr="001067CB" w14:paraId="6296B53D" w14:textId="77777777" w:rsidTr="00C06254">
              <w:trPr>
                <w:trHeight w:val="302"/>
              </w:trPr>
              <w:tc>
                <w:tcPr>
                  <w:tcW w:w="383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4194CB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  <w:p w14:paraId="59F60D41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Age (years) (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n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=1,573)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676AD4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  <w:p w14:paraId="4D7A164A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73.7±11.7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B5F577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68.1±12.8; 80.9±6.8</w:t>
                  </w:r>
                </w:p>
              </w:tc>
            </w:tr>
            <w:tr w:rsidR="00977E5D" w:rsidRPr="001067CB" w14:paraId="42CB57EE" w14:textId="77777777" w:rsidTr="00C06254">
              <w:trPr>
                <w:trHeight w:val="302"/>
              </w:trPr>
              <w:tc>
                <w:tcPr>
                  <w:tcW w:w="383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B3CB49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Male gender (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n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=1,571)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8A9F76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917 (58.4)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459F1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34.5; 100.0</w:t>
                  </w:r>
                </w:p>
              </w:tc>
            </w:tr>
            <w:tr w:rsidR="00977E5D" w:rsidRPr="001067CB" w14:paraId="0F4B772B" w14:textId="77777777" w:rsidTr="00C06254">
              <w:trPr>
                <w:trHeight w:val="302"/>
              </w:trPr>
              <w:tc>
                <w:tcPr>
                  <w:tcW w:w="383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F91616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BMI, kg/m2 (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n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=1,462)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D10E8E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27.5±5.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818C8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24.0±7.0; 30.5±4.4</w:t>
                  </w:r>
                </w:p>
              </w:tc>
            </w:tr>
            <w:tr w:rsidR="00977E5D" w:rsidRPr="001067CB" w14:paraId="4B006C2E" w14:textId="77777777" w:rsidTr="00C06254">
              <w:trPr>
                <w:trHeight w:val="302"/>
              </w:trPr>
              <w:tc>
                <w:tcPr>
                  <w:tcW w:w="383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275D2C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NYHA (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n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=1,558)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2E55CC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E53C4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</w:tr>
            <w:tr w:rsidR="00977E5D" w:rsidRPr="001067CB" w14:paraId="7D0E2166" w14:textId="77777777" w:rsidTr="00C06254">
              <w:trPr>
                <w:trHeight w:val="302"/>
              </w:trPr>
              <w:tc>
                <w:tcPr>
                  <w:tcW w:w="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302CA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3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CEF6AC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I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D9DE8E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284 (18.2)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BBEA9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0.0; 50.0</w:t>
                  </w:r>
                </w:p>
              </w:tc>
            </w:tr>
            <w:tr w:rsidR="00977E5D" w:rsidRPr="001067CB" w14:paraId="50D73FD1" w14:textId="77777777" w:rsidTr="00C06254">
              <w:trPr>
                <w:trHeight w:val="302"/>
              </w:trPr>
              <w:tc>
                <w:tcPr>
                  <w:tcW w:w="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43540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3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1BA101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II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FC8B83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854 (54.8)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810CDC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22.2; 90.0</w:t>
                  </w:r>
                </w:p>
              </w:tc>
            </w:tr>
            <w:tr w:rsidR="00977E5D" w:rsidRPr="001067CB" w14:paraId="5C8B36B6" w14:textId="77777777" w:rsidTr="00C06254">
              <w:trPr>
                <w:trHeight w:val="302"/>
              </w:trPr>
              <w:tc>
                <w:tcPr>
                  <w:tcW w:w="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82457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3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5721A0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III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B1F96C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392 (25.2)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A9FA4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5.5; 66.7</w:t>
                  </w:r>
                </w:p>
              </w:tc>
            </w:tr>
            <w:tr w:rsidR="00977E5D" w:rsidRPr="001067CB" w14:paraId="170E5035" w14:textId="77777777" w:rsidTr="00C06254">
              <w:trPr>
                <w:trHeight w:val="302"/>
              </w:trPr>
              <w:tc>
                <w:tcPr>
                  <w:tcW w:w="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EBFAD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3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CC4EB4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IV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F416B8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28 (1.8)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88E0D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0.0; 11.6</w:t>
                  </w:r>
                </w:p>
              </w:tc>
            </w:tr>
            <w:tr w:rsidR="00977E5D" w:rsidRPr="001067CB" w14:paraId="7ECC98DA" w14:textId="77777777" w:rsidTr="00C06254">
              <w:trPr>
                <w:trHeight w:val="302"/>
              </w:trPr>
              <w:tc>
                <w:tcPr>
                  <w:tcW w:w="383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27BFAC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LVEF, % (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n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=1,299)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F0E8B9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45.0±5.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CE6BC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46.2±5.3; 48.8±9.0</w:t>
                  </w:r>
                </w:p>
              </w:tc>
            </w:tr>
            <w:tr w:rsidR="00977E5D" w:rsidRPr="001067CB" w14:paraId="62AEBE68" w14:textId="77777777" w:rsidTr="00C06254">
              <w:trPr>
                <w:trHeight w:val="302"/>
              </w:trPr>
              <w:tc>
                <w:tcPr>
                  <w:tcW w:w="383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10EC3E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Cause of HF (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n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=1,521)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43C28A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8B14EE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</w:tr>
            <w:tr w:rsidR="00977E5D" w:rsidRPr="001067CB" w14:paraId="70DF70A3" w14:textId="77777777" w:rsidTr="00C06254">
              <w:trPr>
                <w:trHeight w:val="302"/>
              </w:trPr>
              <w:tc>
                <w:tcPr>
                  <w:tcW w:w="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CB94B7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3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1510C3" w14:textId="310C3E18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Isch</w:t>
                  </w:r>
                  <w:r w:rsidR="00BC2D56"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a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emic cause of HF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30F257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691 (45.4)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DC3DC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11.1; 70.0</w:t>
                  </w:r>
                </w:p>
              </w:tc>
            </w:tr>
            <w:tr w:rsidR="00977E5D" w:rsidRPr="001067CB" w14:paraId="7FE73408" w14:textId="77777777" w:rsidTr="00C06254">
              <w:trPr>
                <w:trHeight w:val="302"/>
              </w:trPr>
              <w:tc>
                <w:tcPr>
                  <w:tcW w:w="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11361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3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81407D" w14:textId="3DB6DD5C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Non-isch</w:t>
                  </w:r>
                  <w:r w:rsidR="00BC2D56"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a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emic cause of HF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93C37D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830 (54.6)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F8892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30.0; 88.9</w:t>
                  </w:r>
                </w:p>
              </w:tc>
            </w:tr>
            <w:tr w:rsidR="00977E5D" w:rsidRPr="001067CB" w14:paraId="4BD760EE" w14:textId="77777777" w:rsidTr="00C06254">
              <w:trPr>
                <w:trHeight w:val="302"/>
              </w:trPr>
              <w:tc>
                <w:tcPr>
                  <w:tcW w:w="383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C425CB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Systolic BP, mmHg (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n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=1,556)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EAC591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129.5±21.6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A504D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113.5±17.5; 138.7±21.9</w:t>
                  </w:r>
                </w:p>
              </w:tc>
            </w:tr>
            <w:tr w:rsidR="00977E5D" w:rsidRPr="001067CB" w14:paraId="167E8A87" w14:textId="77777777" w:rsidTr="00C06254">
              <w:trPr>
                <w:trHeight w:val="302"/>
              </w:trPr>
              <w:tc>
                <w:tcPr>
                  <w:tcW w:w="383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AE64D4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Diastolic BP, mmHg (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n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=1,560)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5ECEBD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71.8±12.0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2E0B91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58.3±13.9; 77.2±8.6</w:t>
                  </w:r>
                </w:p>
              </w:tc>
            </w:tr>
            <w:tr w:rsidR="00977E5D" w:rsidRPr="001067CB" w14:paraId="621FE52F" w14:textId="77777777" w:rsidTr="00C06254">
              <w:trPr>
                <w:trHeight w:val="302"/>
              </w:trPr>
              <w:tc>
                <w:tcPr>
                  <w:tcW w:w="383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951026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Heart rate, bpm (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n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=1,554)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9930A2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72.5±14.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BA4D8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63.2±10.0; 79.3±17.9</w:t>
                  </w:r>
                </w:p>
              </w:tc>
            </w:tr>
            <w:tr w:rsidR="00977E5D" w:rsidRPr="001067CB" w14:paraId="39781292" w14:textId="77777777" w:rsidTr="00C06254">
              <w:trPr>
                <w:trHeight w:val="302"/>
              </w:trPr>
              <w:tc>
                <w:tcPr>
                  <w:tcW w:w="383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A8196E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Atrial fibrillation (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n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=1,559)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E49D9A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534 (34.3)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EF489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9.5; 71.4</w:t>
                  </w:r>
                </w:p>
              </w:tc>
            </w:tr>
            <w:tr w:rsidR="00977E5D" w:rsidRPr="001067CB" w14:paraId="71C431E4" w14:textId="77777777" w:rsidTr="00C06254">
              <w:trPr>
                <w:trHeight w:val="302"/>
              </w:trPr>
              <w:tc>
                <w:tcPr>
                  <w:tcW w:w="383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6D4CF8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LBBB (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n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=1,574)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2EAF71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216 (13.7)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D6AB9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0.0; 66.7</w:t>
                  </w:r>
                </w:p>
              </w:tc>
            </w:tr>
            <w:tr w:rsidR="00977E5D" w:rsidRPr="001067CB" w14:paraId="138BA074" w14:textId="77777777" w:rsidTr="00C06254">
              <w:trPr>
                <w:trHeight w:val="302"/>
              </w:trPr>
              <w:tc>
                <w:tcPr>
                  <w:tcW w:w="383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BAED3E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QRS ≥130 ms (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n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=1,320)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2C2F47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416 (31.5)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E82C6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0.0; 100.0</w:t>
                  </w:r>
                </w:p>
              </w:tc>
            </w:tr>
            <w:tr w:rsidR="00977E5D" w:rsidRPr="001067CB" w14:paraId="50175929" w14:textId="77777777" w:rsidTr="00C06254">
              <w:trPr>
                <w:trHeight w:val="302"/>
              </w:trPr>
              <w:tc>
                <w:tcPr>
                  <w:tcW w:w="383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97304B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eGFR (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n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=973)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24A941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56.2±23.7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DEDC4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35.8±3.0; 96.4±9.9</w:t>
                  </w:r>
                </w:p>
              </w:tc>
            </w:tr>
            <w:tr w:rsidR="00977E5D" w:rsidRPr="001067CB" w14:paraId="29F0A2BC" w14:textId="77777777" w:rsidTr="00C06254">
              <w:trPr>
                <w:trHeight w:val="302"/>
              </w:trPr>
              <w:tc>
                <w:tcPr>
                  <w:tcW w:w="383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C45562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eGFR (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n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=973)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C6220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D3113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</w:tr>
            <w:tr w:rsidR="00977E5D" w:rsidRPr="001067CB" w14:paraId="7FC38772" w14:textId="77777777" w:rsidTr="00C06254">
              <w:trPr>
                <w:trHeight w:val="302"/>
              </w:trPr>
              <w:tc>
                <w:tcPr>
                  <w:tcW w:w="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FD174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3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3309BD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&lt;30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094CC9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133 (13.7)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38C8A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0.0; 45.5</w:t>
                  </w:r>
                </w:p>
              </w:tc>
            </w:tr>
            <w:tr w:rsidR="00977E5D" w:rsidRPr="001067CB" w14:paraId="41F62AD0" w14:textId="77777777" w:rsidTr="00C06254">
              <w:trPr>
                <w:trHeight w:val="302"/>
              </w:trPr>
              <w:tc>
                <w:tcPr>
                  <w:tcW w:w="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302BEF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3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122BB1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30-59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23042A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439 (45.1)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37116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0.0; 100.0</w:t>
                  </w:r>
                </w:p>
              </w:tc>
            </w:tr>
            <w:tr w:rsidR="00977E5D" w:rsidRPr="001067CB" w14:paraId="1AA57936" w14:textId="77777777" w:rsidTr="00C06254">
              <w:trPr>
                <w:trHeight w:val="302"/>
              </w:trPr>
              <w:tc>
                <w:tcPr>
                  <w:tcW w:w="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554E4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3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2674CF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≥60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5C1C10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401 (41.2)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D7D1D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0.0; 100.0</w:t>
                  </w:r>
                </w:p>
              </w:tc>
            </w:tr>
            <w:tr w:rsidR="00977E5D" w:rsidRPr="001067CB" w14:paraId="6FC615F6" w14:textId="77777777" w:rsidTr="00C06254">
              <w:trPr>
                <w:trHeight w:val="302"/>
              </w:trPr>
              <w:tc>
                <w:tcPr>
                  <w:tcW w:w="383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27BE85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Comorbidity (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n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=1,417)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C4D89B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6A432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</w:tr>
            <w:tr w:rsidR="00977E5D" w:rsidRPr="001067CB" w14:paraId="4435B11C" w14:textId="77777777" w:rsidTr="00C06254">
              <w:trPr>
                <w:trHeight w:val="302"/>
              </w:trPr>
              <w:tc>
                <w:tcPr>
                  <w:tcW w:w="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56BB1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3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411961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Hypertension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775AEE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619 (43.7)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E83B40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0.0; 81.8</w:t>
                  </w:r>
                </w:p>
              </w:tc>
            </w:tr>
            <w:tr w:rsidR="00977E5D" w:rsidRPr="001067CB" w14:paraId="67F96FF5" w14:textId="77777777" w:rsidTr="00C06254">
              <w:trPr>
                <w:trHeight w:val="302"/>
              </w:trPr>
              <w:tc>
                <w:tcPr>
                  <w:tcW w:w="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D8551D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3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46207D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Diabetes Mellitus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5924E9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397 (28.0)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A061D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0.0; 66.7</w:t>
                  </w:r>
                </w:p>
              </w:tc>
            </w:tr>
            <w:tr w:rsidR="00977E5D" w:rsidRPr="001067CB" w14:paraId="7CFAC1A8" w14:textId="77777777" w:rsidTr="00C06254">
              <w:trPr>
                <w:trHeight w:val="302"/>
              </w:trPr>
              <w:tc>
                <w:tcPr>
                  <w:tcW w:w="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8F9B8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3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A10160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COPD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BEB18B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291 (20.5)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DEA19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0.0; 44.4</w:t>
                  </w:r>
                </w:p>
              </w:tc>
            </w:tr>
            <w:tr w:rsidR="00977E5D" w:rsidRPr="001067CB" w14:paraId="0D5C2066" w14:textId="77777777" w:rsidTr="00C06254">
              <w:trPr>
                <w:trHeight w:val="302"/>
              </w:trPr>
              <w:tc>
                <w:tcPr>
                  <w:tcW w:w="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43E8C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3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4045B7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OSAS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BF7AE8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116 (8.2)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B1908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0.0; 28.6</w:t>
                  </w:r>
                </w:p>
              </w:tc>
            </w:tr>
            <w:tr w:rsidR="00977E5D" w:rsidRPr="001067CB" w14:paraId="3C168241" w14:textId="77777777" w:rsidTr="00C06254">
              <w:trPr>
                <w:trHeight w:val="302"/>
              </w:trPr>
              <w:tc>
                <w:tcPr>
                  <w:tcW w:w="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3B063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3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A29CCE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Thyroid disease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6678AF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111 (7.8)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09024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0.0; 33.3</w:t>
                  </w:r>
                </w:p>
              </w:tc>
            </w:tr>
            <w:tr w:rsidR="00977E5D" w:rsidRPr="001067CB" w14:paraId="126AAD61" w14:textId="77777777" w:rsidTr="00C06254">
              <w:trPr>
                <w:trHeight w:val="302"/>
              </w:trPr>
              <w:tc>
                <w:tcPr>
                  <w:tcW w:w="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FD4E6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  <w:tc>
                <w:tcPr>
                  <w:tcW w:w="3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E75ADE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Renal insufficiency †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95ABEC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745 (60.9)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15C32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0.0; 100.0</w:t>
                  </w:r>
                </w:p>
              </w:tc>
            </w:tr>
            <w:tr w:rsidR="00977E5D" w:rsidRPr="001067CB" w14:paraId="632F382F" w14:textId="77777777" w:rsidTr="00C06254">
              <w:trPr>
                <w:trHeight w:val="302"/>
              </w:trPr>
              <w:tc>
                <w:tcPr>
                  <w:tcW w:w="22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A1318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 </w:t>
                  </w:r>
                </w:p>
              </w:tc>
              <w:tc>
                <w:tcPr>
                  <w:tcW w:w="360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0B43AE" w14:textId="77777777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No relevant comorbidity</w:t>
                  </w:r>
                </w:p>
              </w:tc>
              <w:tc>
                <w:tcPr>
                  <w:tcW w:w="225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303A62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98 (9.0)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CA913" w14:textId="77777777" w:rsidR="00977E5D" w:rsidRPr="001067CB" w:rsidRDefault="00977E5D" w:rsidP="00977E5D">
                  <w:pPr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0.0; 38.9</w:t>
                  </w:r>
                </w:p>
              </w:tc>
            </w:tr>
            <w:tr w:rsidR="00977E5D" w:rsidRPr="001067CB" w14:paraId="1E52CA1C" w14:textId="77777777" w:rsidTr="00C06254">
              <w:trPr>
                <w:trHeight w:val="302"/>
              </w:trPr>
              <w:tc>
                <w:tcPr>
                  <w:tcW w:w="8963" w:type="dxa"/>
                  <w:gridSpan w:val="4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3091B5" w14:textId="2B56E691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</w:tr>
            <w:tr w:rsidR="00977E5D" w:rsidRPr="001067CB" w14:paraId="1B828244" w14:textId="77777777" w:rsidTr="00C06254">
              <w:trPr>
                <w:trHeight w:val="302"/>
              </w:trPr>
              <w:tc>
                <w:tcPr>
                  <w:tcW w:w="8963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F5BC00" w14:textId="0AEB56BA" w:rsidR="00977E5D" w:rsidRPr="001067CB" w:rsidRDefault="00977E5D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† Defined as eGFR &lt;60mL/min or a history of renal failure</w:t>
                  </w:r>
                </w:p>
                <w:p w14:paraId="016AC968" w14:textId="77777777" w:rsidR="00BC2D56" w:rsidRPr="001067CB" w:rsidRDefault="00BC2D56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  <w:p w14:paraId="2E3A2A7C" w14:textId="537B0218" w:rsidR="00BC2D56" w:rsidRPr="001067CB" w:rsidRDefault="00BC2D56" w:rsidP="00BC2D56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BMI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 xml:space="preserve"> body mass index, 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NYHA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 xml:space="preserve"> New York Heart Association classification,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 xml:space="preserve"> LVEF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 xml:space="preserve"> left ventricular ejection fraction, 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HF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 xml:space="preserve"> heart failure, 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HF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m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rEF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 xml:space="preserve"> HF with 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>mid-range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 xml:space="preserve"> ejection fraction; 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BP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 xml:space="preserve"> blood pressure, 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LBBB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 xml:space="preserve"> left bundle branch block, 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eGFR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 xml:space="preserve"> estimated glomerular filtration rate, 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NT-proBNP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 xml:space="preserve"> N-terminal pro-brain natriuretic peptide, 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COPD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 xml:space="preserve"> chronic obstructive pulmonary disease, </w:t>
                  </w:r>
                  <w:r w:rsidRPr="001067CB">
                    <w:rPr>
                      <w:rFonts w:ascii="Times New Roman" w:hAnsi="Times New Roman"/>
                      <w:i/>
                      <w:iCs/>
                      <w:color w:val="000000"/>
                      <w:sz w:val="20"/>
                      <w:szCs w:val="20"/>
                      <w:lang w:val="en-GB" w:eastAsia="en-US"/>
                    </w:rPr>
                    <w:t>OSAS</w:t>
                  </w:r>
                  <w:r w:rsidRPr="001067CB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  <w:t xml:space="preserve"> obstructive sleep apnoea syndrome</w:t>
                  </w:r>
                </w:p>
                <w:p w14:paraId="692069AA" w14:textId="612AC5DE" w:rsidR="00BC2D56" w:rsidRPr="001067CB" w:rsidRDefault="00BC2D56" w:rsidP="00977E5D">
                  <w:pP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GB" w:eastAsia="en-US"/>
                    </w:rPr>
                  </w:pPr>
                </w:p>
              </w:tc>
            </w:tr>
          </w:tbl>
          <w:p w14:paraId="78CC2691" w14:textId="77777777" w:rsidR="00977E5D" w:rsidRPr="001067CB" w:rsidRDefault="00977E5D" w:rsidP="00977E5D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</w:p>
        </w:tc>
      </w:tr>
    </w:tbl>
    <w:p w14:paraId="098088E6" w14:textId="77777777" w:rsidR="00FE72CB" w:rsidRPr="001067CB" w:rsidRDefault="00FE72CB" w:rsidP="00206C7E">
      <w:pPr>
        <w:rPr>
          <w:lang w:val="en-GB"/>
        </w:rPr>
      </w:pPr>
    </w:p>
    <w:sectPr w:rsidR="00FE72CB" w:rsidRPr="001067C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1B2ED9"/>
    <w:multiLevelType w:val="hybridMultilevel"/>
    <w:tmpl w:val="D60E59C8"/>
    <w:lvl w:ilvl="0" w:tplc="66E4AC80">
      <w:start w:val="1"/>
      <w:numFmt w:val="bullet"/>
      <w:pStyle w:val="Opsommingsteken2"/>
      <w:lvlText w:val="–"/>
      <w:lvlJc w:val="left"/>
      <w:pPr>
        <w:tabs>
          <w:tab w:val="num" w:pos="1003"/>
        </w:tabs>
        <w:ind w:left="1003" w:hanging="360"/>
      </w:pPr>
      <w:rPr>
        <w:rFonts w:ascii="Verdana" w:hAnsi="Verdana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FA1013"/>
    <w:multiLevelType w:val="hybridMultilevel"/>
    <w:tmpl w:val="A6743004"/>
    <w:lvl w:ilvl="0" w:tplc="6074C4EE">
      <w:start w:val="1"/>
      <w:numFmt w:val="bullet"/>
      <w:pStyle w:val="Opsommingsteken1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7E5D"/>
    <w:rsid w:val="001067CB"/>
    <w:rsid w:val="00206C7E"/>
    <w:rsid w:val="00222FEF"/>
    <w:rsid w:val="00977E5D"/>
    <w:rsid w:val="00BC2D56"/>
    <w:rsid w:val="00E741E7"/>
    <w:rsid w:val="00FE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EC8815C"/>
  <w15:docId w15:val="{02761611-B4A0-479C-9932-B8AA94651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Pr>
      <w:rFonts w:ascii="Verdana" w:hAnsi="Verdana"/>
      <w:sz w:val="18"/>
      <w:szCs w:val="18"/>
    </w:rPr>
  </w:style>
  <w:style w:type="paragraph" w:styleId="Kop1">
    <w:name w:val="heading 1"/>
    <w:basedOn w:val="Standaard"/>
    <w:next w:val="Standaard"/>
    <w:qFormat/>
    <w:rsid w:val="00222FEF"/>
    <w:pPr>
      <w:keepNext/>
      <w:spacing w:before="240" w:after="60"/>
      <w:outlineLvl w:val="0"/>
    </w:pPr>
    <w:rPr>
      <w:rFonts w:cs="Arial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qFormat/>
    <w:rsid w:val="00222FEF"/>
    <w:pPr>
      <w:keepNext/>
      <w:spacing w:before="240" w:after="60"/>
      <w:outlineLvl w:val="1"/>
    </w:pPr>
    <w:rPr>
      <w:rFonts w:cs="Arial"/>
      <w:b/>
      <w:bCs/>
      <w:iCs/>
      <w:sz w:val="24"/>
      <w:szCs w:val="28"/>
    </w:rPr>
  </w:style>
  <w:style w:type="paragraph" w:styleId="Kop3">
    <w:name w:val="heading 3"/>
    <w:basedOn w:val="Standaard"/>
    <w:next w:val="Standaard"/>
    <w:qFormat/>
    <w:rsid w:val="00222FEF"/>
    <w:pPr>
      <w:keepNext/>
      <w:spacing w:before="240" w:after="60"/>
      <w:outlineLvl w:val="2"/>
    </w:pPr>
    <w:rPr>
      <w:rFonts w:cs="Arial"/>
      <w:b/>
      <w:bCs/>
      <w:sz w:val="20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Opsommingsteken1">
    <w:name w:val="Opsommingsteken 1"/>
    <w:basedOn w:val="Standaard"/>
    <w:rsid w:val="00222FEF"/>
    <w:pPr>
      <w:numPr>
        <w:numId w:val="1"/>
      </w:numPr>
    </w:pPr>
  </w:style>
  <w:style w:type="paragraph" w:customStyle="1" w:styleId="Opsommingsteken2">
    <w:name w:val="Opsommingsteken 2"/>
    <w:basedOn w:val="Standaard"/>
    <w:rsid w:val="00222FEF"/>
    <w:pPr>
      <w:numPr>
        <w:numId w:val="2"/>
      </w:numPr>
    </w:pPr>
  </w:style>
  <w:style w:type="paragraph" w:customStyle="1" w:styleId="kleinkapitalen">
    <w:name w:val="kleinkapitalen"/>
    <w:basedOn w:val="Standaard"/>
    <w:next w:val="Standaard"/>
    <w:rsid w:val="00222FEF"/>
    <w:rPr>
      <w:smallCaps/>
      <w:sz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0CB5DA49C1C141B7C585AC6F7054B8" ma:contentTypeVersion="12" ma:contentTypeDescription="Een nieuw document maken." ma:contentTypeScope="" ma:versionID="62e0064ec5e92d2e3435ec68f1361f1e">
  <xsd:schema xmlns:xsd="http://www.w3.org/2001/XMLSchema" xmlns:xs="http://www.w3.org/2001/XMLSchema" xmlns:p="http://schemas.microsoft.com/office/2006/metadata/properties" xmlns:ns3="fef74aec-57ad-4873-ab4a-b3d6552f9b8d" xmlns:ns4="1ecf5adb-7616-41b2-aafe-56e709eeb048" targetNamespace="http://schemas.microsoft.com/office/2006/metadata/properties" ma:root="true" ma:fieldsID="a33f94ac8689dab9f65f6b4a6037a935" ns3:_="" ns4:_="">
    <xsd:import namespace="fef74aec-57ad-4873-ab4a-b3d6552f9b8d"/>
    <xsd:import namespace="1ecf5adb-7616-41b2-aafe-56e709eeb04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f74aec-57ad-4873-ab4a-b3d6552f9b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f5adb-7616-41b2-aafe-56e709eeb0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80E3956-D074-4BB4-8A16-C74A615788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f74aec-57ad-4873-ab4a-b3d6552f9b8d"/>
    <ds:schemaRef ds:uri="1ecf5adb-7616-41b2-aafe-56e709eeb0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EDF9C30-409A-4BF5-8D1A-4EF8192151C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C8FEAFD-6584-4773-873F-580BF40E57A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GT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ssen, G Dr.</dc:creator>
  <cp:lastModifiedBy>Margreet</cp:lastModifiedBy>
  <cp:revision>4</cp:revision>
  <dcterms:created xsi:type="dcterms:W3CDTF">2020-03-16T11:21:00Z</dcterms:created>
  <dcterms:modified xsi:type="dcterms:W3CDTF">2020-03-23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0CB5DA49C1C141B7C585AC6F7054B8</vt:lpwstr>
  </property>
</Properties>
</file>